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2"/>
        <w:tblpPr w:leftFromText="180" w:rightFromText="180" w:vertAnchor="page" w:horzAnchor="margin" w:tblpY="1632"/>
        <w:tblW w:w="9445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0"/>
        <w:gridCol w:w="6835"/>
      </w:tblGrid>
      <w:tr w:rsidR="0038097F" w:rsidRPr="00585401" w14:paraId="4124ADD4" w14:textId="77777777" w:rsidTr="003809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7CFC750" w14:textId="77777777" w:rsidR="0038097F" w:rsidRPr="00FD4DFE" w:rsidRDefault="0038097F" w:rsidP="0038097F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  <w:r w:rsidRPr="00FD4DFE">
              <w:rPr>
                <w:rFonts w:eastAsia="Times New Roman" w:cs="Times New Roman"/>
              </w:rPr>
              <w:t>Term</w:t>
            </w:r>
          </w:p>
        </w:tc>
        <w:tc>
          <w:tcPr>
            <w:tcW w:w="6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1E0EA5" w14:textId="77777777" w:rsidR="0038097F" w:rsidRPr="00FD4DFE" w:rsidRDefault="0038097F" w:rsidP="0038097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</w:rPr>
            </w:pPr>
            <w:r w:rsidRPr="00FD4DFE">
              <w:rPr>
                <w:rFonts w:eastAsia="Times New Roman" w:cs="Times New Roman"/>
              </w:rPr>
              <w:t>Definition</w:t>
            </w:r>
          </w:p>
        </w:tc>
      </w:tr>
      <w:tr w:rsidR="0038097F" w:rsidRPr="00585401" w14:paraId="4279B775" w14:textId="77777777" w:rsidTr="00380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FFFFFF" w:themeFill="background1"/>
            <w:hideMark/>
          </w:tcPr>
          <w:p w14:paraId="372D6858" w14:textId="77777777" w:rsidR="0038097F" w:rsidRPr="00802A53" w:rsidRDefault="0038097F" w:rsidP="0038097F">
            <w:pPr>
              <w:jc w:val="center"/>
            </w:pPr>
            <w:r w:rsidRPr="00122094">
              <w:rPr>
                <w:rFonts w:eastAsia="Times New Roman" w:cs="Times New Roman"/>
                <w:sz w:val="22"/>
                <w:szCs w:val="22"/>
              </w:rPr>
              <w:t>Social-behavioral association network</w:t>
            </w:r>
          </w:p>
        </w:tc>
        <w:tc>
          <w:tcPr>
            <w:tcW w:w="6835" w:type="dxa"/>
            <w:shd w:val="clear" w:color="auto" w:fill="FFFFFF" w:themeFill="background1"/>
            <w:hideMark/>
          </w:tcPr>
          <w:p w14:paraId="6408D900" w14:textId="77777777" w:rsidR="0038097F" w:rsidRPr="00122094" w:rsidRDefault="0038097F" w:rsidP="003809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22094">
              <w:rPr>
                <w:rFonts w:eastAsia="Times New Roman" w:cs="Times New Roman"/>
                <w:sz w:val="22"/>
                <w:szCs w:val="22"/>
              </w:rPr>
              <w:t>Social-behavioral association network (SBAN) is a network of species in a community where species are interconnected with other co-occurring through behavioral communication, principally to exploit shared resources.</w:t>
            </w:r>
          </w:p>
        </w:tc>
      </w:tr>
      <w:tr w:rsidR="0038097F" w:rsidRPr="00585401" w14:paraId="377AC44A" w14:textId="77777777" w:rsidTr="0038097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FFFFFF" w:themeFill="background1"/>
          </w:tcPr>
          <w:p w14:paraId="527FD0E7" w14:textId="77777777" w:rsidR="0038097F" w:rsidRPr="00122094" w:rsidRDefault="0038097F" w:rsidP="0038097F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bCs w:val="0"/>
                <w:sz w:val="22"/>
                <w:szCs w:val="22"/>
              </w:rPr>
            </w:pPr>
          </w:p>
          <w:p w14:paraId="0C7E201D" w14:textId="77777777" w:rsidR="0038097F" w:rsidRPr="00122094" w:rsidRDefault="0038097F" w:rsidP="0038097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122094">
              <w:rPr>
                <w:rFonts w:eastAsia="Times New Roman" w:cs="Times New Roman"/>
                <w:sz w:val="22"/>
                <w:szCs w:val="22"/>
              </w:rPr>
              <w:t>Keystone species</w:t>
            </w:r>
          </w:p>
        </w:tc>
        <w:tc>
          <w:tcPr>
            <w:tcW w:w="6835" w:type="dxa"/>
            <w:shd w:val="clear" w:color="auto" w:fill="FFFFFF" w:themeFill="background1"/>
          </w:tcPr>
          <w:p w14:paraId="5DA2A51E" w14:textId="77777777" w:rsidR="0038097F" w:rsidRPr="00122094" w:rsidRDefault="0038097F" w:rsidP="003809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22094">
              <w:rPr>
                <w:rFonts w:eastAsia="Times New Roman" w:cs="Times New Roman"/>
                <w:sz w:val="22"/>
                <w:szCs w:val="22"/>
              </w:rPr>
              <w:t>A species that plays a crucial role in the way an ecosystem maintains its integrity. Disturbance to keystone species alters the ecosystem structure to degradation in long run.</w:t>
            </w:r>
          </w:p>
          <w:p w14:paraId="43A54CA9" w14:textId="77777777" w:rsidR="0038097F" w:rsidRPr="00122094" w:rsidRDefault="0038097F" w:rsidP="003809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38097F" w:rsidRPr="00585401" w14:paraId="6CB69F01" w14:textId="77777777" w:rsidTr="00380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FFFFFF" w:themeFill="background1"/>
          </w:tcPr>
          <w:p w14:paraId="7BC91D00" w14:textId="77777777" w:rsidR="0038097F" w:rsidRPr="00122094" w:rsidRDefault="0038097F" w:rsidP="0038097F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bCs w:val="0"/>
                <w:sz w:val="22"/>
                <w:szCs w:val="22"/>
              </w:rPr>
            </w:pPr>
          </w:p>
          <w:p w14:paraId="6D6A8C32" w14:textId="77777777" w:rsidR="0038097F" w:rsidRPr="00122094" w:rsidRDefault="0038097F" w:rsidP="0038097F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bCs w:val="0"/>
                <w:sz w:val="22"/>
                <w:szCs w:val="22"/>
              </w:rPr>
            </w:pPr>
            <w:r w:rsidRPr="00122094">
              <w:rPr>
                <w:rFonts w:eastAsia="Times New Roman" w:cs="Times New Roman"/>
                <w:sz w:val="22"/>
                <w:szCs w:val="22"/>
              </w:rPr>
              <w:t>Hub centrality</w:t>
            </w:r>
          </w:p>
          <w:p w14:paraId="2B915C77" w14:textId="77777777" w:rsidR="0038097F" w:rsidRPr="00122094" w:rsidRDefault="0038097F" w:rsidP="0038097F">
            <w:pPr>
              <w:spacing w:after="0"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6835" w:type="dxa"/>
            <w:shd w:val="clear" w:color="auto" w:fill="FFFFFF" w:themeFill="background1"/>
          </w:tcPr>
          <w:p w14:paraId="02951647" w14:textId="77777777" w:rsidR="0038097F" w:rsidRPr="00122094" w:rsidRDefault="0038097F" w:rsidP="003809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22094">
              <w:rPr>
                <w:rFonts w:eastAsia="Times New Roman" w:cs="Times New Roman"/>
                <w:sz w:val="22"/>
                <w:szCs w:val="22"/>
              </w:rPr>
              <w:t>The capacity of a node (species) to influence and mediate between other nodes (peripheral species) by its virtual connectivity. </w:t>
            </w:r>
          </w:p>
          <w:p w14:paraId="2C845B7D" w14:textId="77777777" w:rsidR="0038097F" w:rsidRPr="00122094" w:rsidRDefault="0038097F" w:rsidP="003809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38097F" w:rsidRPr="00585401" w14:paraId="35F39B55" w14:textId="77777777" w:rsidTr="0038097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FFFFFF" w:themeFill="background1"/>
          </w:tcPr>
          <w:p w14:paraId="34FEDCFB" w14:textId="77777777" w:rsidR="0038097F" w:rsidRPr="00122094" w:rsidRDefault="0038097F" w:rsidP="0038097F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bCs w:val="0"/>
                <w:sz w:val="22"/>
                <w:szCs w:val="22"/>
              </w:rPr>
            </w:pPr>
          </w:p>
          <w:p w14:paraId="30704727" w14:textId="77777777" w:rsidR="0038097F" w:rsidRPr="00122094" w:rsidRDefault="0038097F" w:rsidP="0038097F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bCs w:val="0"/>
                <w:sz w:val="22"/>
                <w:szCs w:val="22"/>
              </w:rPr>
            </w:pPr>
            <w:r w:rsidRPr="00122094">
              <w:rPr>
                <w:rFonts w:eastAsia="Times New Roman" w:cs="Times New Roman"/>
                <w:sz w:val="22"/>
                <w:szCs w:val="22"/>
              </w:rPr>
              <w:t>Activity</w:t>
            </w:r>
          </w:p>
          <w:p w14:paraId="5E665EF6" w14:textId="77777777" w:rsidR="0038097F" w:rsidRPr="00122094" w:rsidRDefault="0038097F" w:rsidP="0038097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6835" w:type="dxa"/>
            <w:shd w:val="clear" w:color="auto" w:fill="FFFFFF" w:themeFill="background1"/>
          </w:tcPr>
          <w:p w14:paraId="30C94F4A" w14:textId="409C6749" w:rsidR="0038097F" w:rsidRPr="001D5868" w:rsidRDefault="00232363" w:rsidP="001D586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y</w:t>
            </w:r>
            <w:r w:rsidR="0038097F" w:rsidRPr="00122094">
              <w:rPr>
                <w:sz w:val="22"/>
                <w:szCs w:val="22"/>
              </w:rPr>
              <w:t xml:space="preserve"> behavior </w:t>
            </w:r>
            <w:r>
              <w:rPr>
                <w:sz w:val="22"/>
                <w:szCs w:val="22"/>
              </w:rPr>
              <w:t xml:space="preserve">for habitat selection and </w:t>
            </w:r>
            <w:r w:rsidR="0038097F" w:rsidRPr="00122094">
              <w:rPr>
                <w:sz w:val="22"/>
                <w:szCs w:val="22"/>
              </w:rPr>
              <w:t xml:space="preserve">essential for </w:t>
            </w:r>
            <w:r w:rsidR="00EB39C3">
              <w:rPr>
                <w:sz w:val="22"/>
                <w:szCs w:val="22"/>
              </w:rPr>
              <w:t>species</w:t>
            </w:r>
            <w:r w:rsidR="0038097F" w:rsidRPr="00122094">
              <w:rPr>
                <w:sz w:val="22"/>
                <w:szCs w:val="22"/>
              </w:rPr>
              <w:t xml:space="preserve"> survival </w:t>
            </w:r>
            <w:r w:rsidR="005E14E2">
              <w:rPr>
                <w:sz w:val="22"/>
                <w:szCs w:val="22"/>
              </w:rPr>
              <w:t xml:space="preserve">at wintering grounds </w:t>
            </w:r>
            <w:r w:rsidR="005E14E2" w:rsidRPr="00122094">
              <w:rPr>
                <w:sz w:val="22"/>
                <w:szCs w:val="22"/>
              </w:rPr>
              <w:t>(</w:t>
            </w:r>
            <w:r w:rsidR="00EC42C5" w:rsidRPr="00EC42C5">
              <w:rPr>
                <w:sz w:val="22"/>
                <w:szCs w:val="22"/>
              </w:rPr>
              <w:t>i.e.,</w:t>
            </w:r>
            <w:r w:rsidR="005E14E2" w:rsidRPr="00122094">
              <w:rPr>
                <w:sz w:val="22"/>
                <w:szCs w:val="22"/>
              </w:rPr>
              <w:t xml:space="preserve"> foraging and roosting)</w:t>
            </w:r>
            <w:r w:rsidR="005E14E2">
              <w:rPr>
                <w:sz w:val="22"/>
                <w:szCs w:val="22"/>
              </w:rPr>
              <w:t>.</w:t>
            </w:r>
          </w:p>
        </w:tc>
      </w:tr>
      <w:tr w:rsidR="0038097F" w:rsidRPr="00585401" w14:paraId="50271DC1" w14:textId="77777777" w:rsidTr="00380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FFFFFF" w:themeFill="background1"/>
          </w:tcPr>
          <w:p w14:paraId="5D9AD05D" w14:textId="77777777" w:rsidR="0038097F" w:rsidRPr="00122094" w:rsidRDefault="0038097F" w:rsidP="0038097F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bCs w:val="0"/>
                <w:sz w:val="22"/>
                <w:szCs w:val="22"/>
              </w:rPr>
            </w:pPr>
          </w:p>
          <w:p w14:paraId="17385A60" w14:textId="77777777" w:rsidR="0038097F" w:rsidRPr="00122094" w:rsidRDefault="0038097F" w:rsidP="0038097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122094">
              <w:rPr>
                <w:rFonts w:eastAsia="Times New Roman" w:cs="Times New Roman"/>
                <w:sz w:val="22"/>
                <w:szCs w:val="22"/>
              </w:rPr>
              <w:t>Behavior</w:t>
            </w:r>
          </w:p>
        </w:tc>
        <w:tc>
          <w:tcPr>
            <w:tcW w:w="6835" w:type="dxa"/>
            <w:shd w:val="clear" w:color="auto" w:fill="FFFFFF" w:themeFill="background1"/>
          </w:tcPr>
          <w:p w14:paraId="67EFDF80" w14:textId="2EB7B6FB" w:rsidR="0038097F" w:rsidRPr="00122094" w:rsidRDefault="0038097F" w:rsidP="003809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22094">
              <w:rPr>
                <w:sz w:val="22"/>
                <w:szCs w:val="22"/>
              </w:rPr>
              <w:t>A short-term inter- and intra-species interaction (</w:t>
            </w:r>
            <w:r w:rsidR="00EC42C5" w:rsidRPr="00EC42C5">
              <w:rPr>
                <w:sz w:val="22"/>
                <w:szCs w:val="22"/>
              </w:rPr>
              <w:t>i.e.,</w:t>
            </w:r>
            <w:r w:rsidRPr="00122094">
              <w:rPr>
                <w:sz w:val="22"/>
                <w:szCs w:val="22"/>
              </w:rPr>
              <w:t xml:space="preserve"> aggression, competition and courtship) that may occur while performing resource exploitative activities (</w:t>
            </w:r>
            <w:r w:rsidR="00EC42C5" w:rsidRPr="00EC42C5">
              <w:rPr>
                <w:sz w:val="22"/>
                <w:szCs w:val="22"/>
              </w:rPr>
              <w:t>i.e.,</w:t>
            </w:r>
            <w:r w:rsidRPr="00122094">
              <w:rPr>
                <w:sz w:val="22"/>
                <w:szCs w:val="22"/>
              </w:rPr>
              <w:t xml:space="preserve"> foraging or roosting). </w:t>
            </w:r>
          </w:p>
          <w:p w14:paraId="785E2E67" w14:textId="77777777" w:rsidR="0038097F" w:rsidRPr="00122094" w:rsidRDefault="0038097F" w:rsidP="003809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38097F" w:rsidRPr="00585401" w14:paraId="0A6D492C" w14:textId="77777777" w:rsidTr="0038097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FFFFFF" w:themeFill="background1"/>
          </w:tcPr>
          <w:p w14:paraId="07AD442B" w14:textId="77777777" w:rsidR="0038097F" w:rsidRPr="00122094" w:rsidRDefault="0038097F" w:rsidP="0038097F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bCs w:val="0"/>
                <w:sz w:val="22"/>
                <w:szCs w:val="22"/>
              </w:rPr>
            </w:pPr>
            <w:r w:rsidRPr="00122094">
              <w:rPr>
                <w:rFonts w:eastAsia="Times New Roman" w:cs="Times New Roman"/>
                <w:sz w:val="22"/>
                <w:szCs w:val="22"/>
              </w:rPr>
              <w:t>Species interaction preference scores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 (SIPS)</w:t>
            </w:r>
          </w:p>
          <w:p w14:paraId="1D1CCAF0" w14:textId="77777777" w:rsidR="0038097F" w:rsidRPr="00122094" w:rsidRDefault="0038097F" w:rsidP="0038097F">
            <w:pPr>
              <w:spacing w:after="0"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6835" w:type="dxa"/>
            <w:shd w:val="clear" w:color="auto" w:fill="FFFFFF" w:themeFill="background1"/>
          </w:tcPr>
          <w:p w14:paraId="74A21E32" w14:textId="77777777" w:rsidR="0038097F" w:rsidRPr="00122094" w:rsidRDefault="0038097F" w:rsidP="003809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22094">
              <w:rPr>
                <w:rFonts w:eastAsia="Times New Roman" w:cs="Times New Roman"/>
                <w:sz w:val="22"/>
                <w:szCs w:val="22"/>
              </w:rPr>
              <w:t>Quantitative measure of any intra- or inter-species interactions during shared activity.</w:t>
            </w:r>
          </w:p>
        </w:tc>
      </w:tr>
      <w:tr w:rsidR="0038097F" w:rsidRPr="00585401" w14:paraId="4BB3AE7F" w14:textId="77777777" w:rsidTr="003809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FFFFFF" w:themeFill="background1"/>
          </w:tcPr>
          <w:p w14:paraId="1D9CCAC5" w14:textId="77777777" w:rsidR="0038097F" w:rsidRPr="00122094" w:rsidRDefault="0038097F" w:rsidP="0038097F">
            <w:pPr>
              <w:spacing w:after="0" w:line="240" w:lineRule="auto"/>
              <w:jc w:val="center"/>
              <w:rPr>
                <w:rFonts w:eastAsia="Times New Roman" w:cs="Times New Roman"/>
                <w:b w:val="0"/>
                <w:bCs w:val="0"/>
                <w:sz w:val="22"/>
                <w:szCs w:val="22"/>
              </w:rPr>
            </w:pPr>
            <w:r w:rsidRPr="00122094">
              <w:rPr>
                <w:rFonts w:eastAsia="Times New Roman" w:cs="Times New Roman"/>
                <w:sz w:val="22"/>
                <w:szCs w:val="22"/>
              </w:rPr>
              <w:t>Behavioral interaction preference scores</w:t>
            </w:r>
            <w:r>
              <w:rPr>
                <w:rFonts w:eastAsia="Times New Roman" w:cs="Times New Roman"/>
                <w:sz w:val="22"/>
                <w:szCs w:val="22"/>
              </w:rPr>
              <w:t xml:space="preserve"> (BIPS)</w:t>
            </w:r>
          </w:p>
          <w:p w14:paraId="231B9A5F" w14:textId="77777777" w:rsidR="0038097F" w:rsidRPr="00122094" w:rsidRDefault="0038097F" w:rsidP="0038097F">
            <w:pPr>
              <w:spacing w:after="0" w:line="240" w:lineRule="auto"/>
              <w:rPr>
                <w:rFonts w:eastAsia="Times New Roman" w:cs="Times New Roman"/>
                <w:sz w:val="22"/>
                <w:szCs w:val="22"/>
              </w:rPr>
            </w:pPr>
          </w:p>
        </w:tc>
        <w:tc>
          <w:tcPr>
            <w:tcW w:w="6835" w:type="dxa"/>
            <w:shd w:val="clear" w:color="auto" w:fill="FFFFFF" w:themeFill="background1"/>
          </w:tcPr>
          <w:p w14:paraId="74FDE7D4" w14:textId="77777777" w:rsidR="0038097F" w:rsidRPr="00122094" w:rsidRDefault="0038097F" w:rsidP="003809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22094">
              <w:rPr>
                <w:rFonts w:eastAsia="Times New Roman" w:cs="Times New Roman"/>
                <w:sz w:val="22"/>
                <w:szCs w:val="22"/>
              </w:rPr>
              <w:t xml:space="preserve">Quantitative measure of intra- or inter- species-specific behavioral interactions on how the species interacted </w:t>
            </w:r>
          </w:p>
        </w:tc>
      </w:tr>
      <w:tr w:rsidR="0038097F" w:rsidRPr="00585401" w14:paraId="64FF3600" w14:textId="77777777" w:rsidTr="0038097F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shd w:val="clear" w:color="auto" w:fill="FFFFFF" w:themeFill="background1"/>
          </w:tcPr>
          <w:p w14:paraId="473A08FD" w14:textId="77777777" w:rsidR="0038097F" w:rsidRPr="00122094" w:rsidRDefault="0038097F" w:rsidP="0038097F">
            <w:pPr>
              <w:spacing w:after="0" w:line="240" w:lineRule="auto"/>
              <w:rPr>
                <w:rFonts w:eastAsia="Times New Roman" w:cs="Times New Roman"/>
                <w:b w:val="0"/>
                <w:bCs w:val="0"/>
                <w:sz w:val="22"/>
                <w:szCs w:val="22"/>
              </w:rPr>
            </w:pPr>
          </w:p>
          <w:p w14:paraId="1877BD5C" w14:textId="77777777" w:rsidR="0038097F" w:rsidRPr="00122094" w:rsidRDefault="0038097F" w:rsidP="0038097F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122094">
              <w:rPr>
                <w:rFonts w:eastAsia="Times New Roman" w:cs="Times New Roman"/>
                <w:sz w:val="22"/>
                <w:szCs w:val="22"/>
              </w:rPr>
              <w:t>Activity synchrony</w:t>
            </w:r>
          </w:p>
        </w:tc>
        <w:tc>
          <w:tcPr>
            <w:tcW w:w="6835" w:type="dxa"/>
            <w:shd w:val="clear" w:color="auto" w:fill="FFFFFF" w:themeFill="background1"/>
          </w:tcPr>
          <w:p w14:paraId="44A83808" w14:textId="77777777" w:rsidR="0038097F" w:rsidRPr="00122094" w:rsidRDefault="0038097F" w:rsidP="003809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122094">
              <w:rPr>
                <w:rFonts w:eastAsia="Times New Roman" w:cs="Times New Roman"/>
                <w:sz w:val="22"/>
                <w:szCs w:val="22"/>
              </w:rPr>
              <w:t xml:space="preserve">The spatio-temporal facilitation behavior between co-occurring species to exploit shared resources in principally to avoid any potential event for competition. </w:t>
            </w:r>
          </w:p>
          <w:p w14:paraId="047A5AEF" w14:textId="77777777" w:rsidR="0038097F" w:rsidRPr="00122094" w:rsidRDefault="0038097F" w:rsidP="003809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</w:tbl>
    <w:p w14:paraId="28B99067" w14:textId="6E43F64E" w:rsidR="00945FC8" w:rsidRDefault="00945FC8"/>
    <w:sectPr w:rsidR="00945F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D90"/>
    <w:rsid w:val="001D5868"/>
    <w:rsid w:val="00232363"/>
    <w:rsid w:val="0038097F"/>
    <w:rsid w:val="00466A62"/>
    <w:rsid w:val="005B0161"/>
    <w:rsid w:val="005E14E2"/>
    <w:rsid w:val="00802A53"/>
    <w:rsid w:val="00945FC8"/>
    <w:rsid w:val="00AD7D90"/>
    <w:rsid w:val="00E17A1E"/>
    <w:rsid w:val="00EB39C3"/>
    <w:rsid w:val="00EC42C5"/>
    <w:rsid w:val="00FA1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A2857"/>
  <w15:chartTrackingRefBased/>
  <w15:docId w15:val="{BAD7652B-C57C-46CB-8E97-29F97185E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D90"/>
    <w:pPr>
      <w:spacing w:after="200" w:line="360" w:lineRule="auto"/>
    </w:pPr>
    <w:rPr>
      <w:rFonts w:ascii="Times New Roman" w:eastAsiaTheme="minorHAnsi" w:hAnsi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AD7D9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D7D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D90"/>
    <w:rPr>
      <w:rFonts w:ascii="Segoe UI" w:eastAsiaTheme="minorHAns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wais Rasool</dc:creator>
  <cp:keywords/>
  <dc:description/>
  <cp:lastModifiedBy>Muhammad Awais Rasool</cp:lastModifiedBy>
  <cp:revision>3</cp:revision>
  <dcterms:created xsi:type="dcterms:W3CDTF">2020-12-08T17:14:00Z</dcterms:created>
  <dcterms:modified xsi:type="dcterms:W3CDTF">2020-12-20T18:06:00Z</dcterms:modified>
</cp:coreProperties>
</file>